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435FB" w14:textId="6FB33D99" w:rsidR="00D902F4" w:rsidRPr="00F36C24" w:rsidRDefault="002A37E9" w:rsidP="002A37E9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F36C24">
        <w:rPr>
          <w:rFonts w:ascii="Arial" w:hAnsi="Arial" w:cs="Arial"/>
          <w:b/>
          <w:bCs/>
          <w:sz w:val="28"/>
          <w:szCs w:val="28"/>
          <w:lang w:val="en-US"/>
        </w:rPr>
        <w:t>Supplementa</w:t>
      </w:r>
      <w:r w:rsidR="00EA7AFF" w:rsidRPr="00F36C24">
        <w:rPr>
          <w:rFonts w:ascii="Arial" w:hAnsi="Arial" w:cs="Arial"/>
          <w:b/>
          <w:bCs/>
          <w:sz w:val="28"/>
          <w:szCs w:val="28"/>
          <w:lang w:val="en-US"/>
        </w:rPr>
        <w:t>l</w:t>
      </w:r>
      <w:r w:rsidRPr="00F36C24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EA7AFF" w:rsidRPr="00F36C24">
        <w:rPr>
          <w:rFonts w:ascii="Arial" w:hAnsi="Arial" w:cs="Arial"/>
          <w:b/>
          <w:bCs/>
          <w:sz w:val="28"/>
          <w:szCs w:val="28"/>
          <w:lang w:val="en-US"/>
        </w:rPr>
        <w:t>Material</w:t>
      </w:r>
    </w:p>
    <w:p w14:paraId="33C4C2E9" w14:textId="05C16365" w:rsidR="002A37E9" w:rsidRDefault="002A37E9" w:rsidP="002A37E9">
      <w:pPr>
        <w:spacing w:line="480" w:lineRule="auto"/>
        <w:ind w:firstLine="35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preacquisition, we found non-zero threat expectancy (Intercept, </w:t>
      </w:r>
      <w:r w:rsidRPr="00FD3C6C">
        <w:rPr>
          <w:rFonts w:ascii="Arial" w:hAnsi="Arial" w:cs="Arial"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38)</w:t>
      </w:r>
      <w:r w:rsidRPr="005C0F7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47.595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</w:t>
      </w:r>
      <w:r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nd skin conductance (Intercept, </w:t>
      </w:r>
      <w:r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38)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26.891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b</w:t>
      </w:r>
      <w:r>
        <w:rPr>
          <w:rFonts w:ascii="Arial" w:hAnsi="Arial" w:cs="Arial"/>
          <w:sz w:val="22"/>
          <w:szCs w:val="22"/>
          <w:lang w:val="en-US"/>
        </w:rPr>
        <w:t xml:space="preserve">), as well as a significant cardiac deceleration during both designated CSs (Time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2,829.728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7.960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d</w:t>
      </w:r>
      <w:r>
        <w:rPr>
          <w:rFonts w:ascii="Arial" w:hAnsi="Arial" w:cs="Arial"/>
          <w:sz w:val="22"/>
          <w:szCs w:val="22"/>
          <w:lang w:val="en-US"/>
        </w:rPr>
        <w:t>). S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rtl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responses during CSs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ere not significantly potentiated relative to th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inter-trial interval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TI; 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tercept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,36.914)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3.608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065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. 3c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F36C24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A05515">
        <w:rPr>
          <w:rFonts w:ascii="Arial" w:hAnsi="Arial" w:cs="Arial"/>
          <w:sz w:val="22"/>
          <w:szCs w:val="22"/>
          <w:lang w:val="en-US"/>
        </w:rPr>
        <w:t xml:space="preserve">s expected, none of these responses significantly differed between the two stimuli (all </w:t>
      </w:r>
      <w:r w:rsidR="00A05515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A05515" w:rsidRPr="00EC7630">
        <w:rPr>
          <w:rFonts w:ascii="Arial" w:hAnsi="Arial" w:cs="Arial"/>
          <w:sz w:val="22"/>
          <w:szCs w:val="22"/>
          <w:lang w:val="en-US"/>
        </w:rPr>
        <w:t>s</w:t>
      </w:r>
      <w:r w:rsidR="00A0551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 w:rsidR="00A05515">
        <w:rPr>
          <w:rFonts w:ascii="Arial" w:hAnsi="Arial" w:cs="Arial"/>
          <w:sz w:val="22"/>
          <w:szCs w:val="22"/>
          <w:lang w:val="en-US"/>
        </w:rPr>
        <w:t xml:space="preserve">≤ 3.120, all </w:t>
      </w:r>
      <w:r w:rsidR="00A05515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="00A05515">
        <w:rPr>
          <w:rFonts w:ascii="Arial" w:hAnsi="Arial" w:cs="Arial"/>
          <w:sz w:val="22"/>
          <w:szCs w:val="22"/>
          <w:lang w:val="en-US"/>
        </w:rPr>
        <w:t xml:space="preserve">s ≥ .085; </w:t>
      </w:r>
      <w:r w:rsidR="00A05515">
        <w:rPr>
          <w:rFonts w:ascii="Arial" w:hAnsi="Arial" w:cs="Arial"/>
          <w:b/>
          <w:bCs/>
          <w:sz w:val="22"/>
          <w:szCs w:val="22"/>
          <w:lang w:val="en-US"/>
        </w:rPr>
        <w:t>Fig. 3</w:t>
      </w:r>
      <w:r w:rsidR="00A05515">
        <w:rPr>
          <w:rFonts w:ascii="Arial" w:hAnsi="Arial" w:cs="Arial"/>
          <w:sz w:val="22"/>
          <w:szCs w:val="22"/>
          <w:lang w:val="en-US"/>
        </w:rPr>
        <w:t xml:space="preserve">)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Thus, results</w:t>
      </w:r>
      <w:r w:rsidRPr="00373B7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indicate innate but equally expressed cognitive and physiological defensive activation to both cues. </w:t>
      </w:r>
    </w:p>
    <w:p w14:paraId="1E7625D6" w14:textId="77777777" w:rsidR="002A37E9" w:rsidRDefault="002A37E9" w:rsidP="002A37E9">
      <w:pPr>
        <w:spacing w:line="480" w:lineRule="auto"/>
        <w:ind w:firstLine="35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n comparison to preacquisition, we found substantially stronger increases in threat expectancy (Stimulus x Block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127.067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50.663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</w:t>
      </w:r>
      <w:r>
        <w:rPr>
          <w:rFonts w:ascii="Arial" w:hAnsi="Arial" w:cs="Arial"/>
          <w:sz w:val="22"/>
          <w:szCs w:val="22"/>
          <w:lang w:val="en-US"/>
        </w:rPr>
        <w:t xml:space="preserve">), skin conductance (Stimulus x Block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121.053)</w:t>
      </w:r>
      <w:r w:rsidRPr="005C0F7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8.290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= .005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b</w:t>
      </w:r>
      <w:r>
        <w:rPr>
          <w:rFonts w:ascii="Arial" w:hAnsi="Arial" w:cs="Arial"/>
          <w:sz w:val="22"/>
          <w:szCs w:val="22"/>
          <w:lang w:val="en-US"/>
        </w:rPr>
        <w:t xml:space="preserve">) and startle potentiation (Stimulus x Block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127.932)</w:t>
      </w:r>
      <w:r w:rsidRPr="005C0F7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4.533,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>
        <w:rPr>
          <w:rFonts w:ascii="Arial" w:hAnsi="Arial" w:cs="Arial"/>
          <w:sz w:val="22"/>
          <w:szCs w:val="22"/>
          <w:lang w:val="en-US"/>
        </w:rPr>
        <w:t xml:space="preserve">= .035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c</w:t>
      </w:r>
      <w:r>
        <w:rPr>
          <w:rFonts w:ascii="Arial" w:hAnsi="Arial" w:cs="Arial"/>
          <w:sz w:val="22"/>
          <w:szCs w:val="22"/>
          <w:lang w:val="en-US"/>
        </w:rPr>
        <w:t xml:space="preserve">) to the CS+ relative to the CS- during the first block of acquisition training. As a result, the CS+ evoked stronger defensive responses compared to the CS- throughout the entire fear acquisition training (Stimulus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EC7630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≥ 52.548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ED6CE9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, b, c</w:t>
      </w:r>
      <w:r>
        <w:rPr>
          <w:rFonts w:ascii="Arial" w:hAnsi="Arial" w:cs="Arial"/>
          <w:sz w:val="22"/>
          <w:szCs w:val="22"/>
          <w:lang w:val="en-US"/>
        </w:rPr>
        <w:t xml:space="preserve">), indicating a well-established differential fear response on multiple levels of expression. Accordingly, the CS+ also evoked a stronger cardiac deceleration compared to the CS- (Stimulus x Time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2,882.020)</w:t>
      </w:r>
      <w:r w:rsidRPr="005C0F7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2.122, </w:t>
      </w:r>
      <w:r w:rsidRPr="00ED6CE9"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= .014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d</w:t>
      </w:r>
      <w:r>
        <w:rPr>
          <w:rFonts w:ascii="Arial" w:hAnsi="Arial" w:cs="Arial"/>
          <w:sz w:val="22"/>
          <w:szCs w:val="22"/>
          <w:lang w:val="en-US"/>
        </w:rPr>
        <w:t xml:space="preserve">). As expected, we did not find any significant differences between the designate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tDC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d sham stimulation groups during the instructed acquisition training in any of the outcomes (all </w:t>
      </w:r>
      <w:r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EC7630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≤ 3.758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s ≥ .054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</w:t>
      </w:r>
      <w:r>
        <w:rPr>
          <w:rFonts w:ascii="Arial" w:hAnsi="Arial" w:cs="Arial"/>
          <w:sz w:val="22"/>
          <w:szCs w:val="22"/>
          <w:lang w:val="en-US"/>
        </w:rPr>
        <w:t>), indicating that differential fear responses were equally acquired across both stimulation conditions.</w:t>
      </w:r>
    </w:p>
    <w:p w14:paraId="35963745" w14:textId="3C265286" w:rsidR="002A37E9" w:rsidRPr="00E77CAB" w:rsidRDefault="002A37E9" w:rsidP="002A37E9">
      <w:pPr>
        <w:spacing w:line="480" w:lineRule="auto"/>
        <w:ind w:firstLine="357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With the beginning of the subsequent non-instructed extinction training (first block of extinction 1), threat expectancy, skin conductance and startle potentiation during the CS- increased relative to the last acquisition block, suggesting an increased defensive sensitization to the safety-signaling stimulus, possibly as a result of </w:t>
      </w:r>
      <w:r w:rsidR="004B31FE">
        <w:rPr>
          <w:rFonts w:ascii="Arial" w:hAnsi="Arial" w:cs="Arial"/>
          <w:sz w:val="22"/>
          <w:szCs w:val="22"/>
          <w:lang w:val="en-US"/>
        </w:rPr>
        <w:t xml:space="preserve">increased </w:t>
      </w:r>
      <w:r>
        <w:rPr>
          <w:rFonts w:ascii="Arial" w:hAnsi="Arial" w:cs="Arial"/>
          <w:sz w:val="22"/>
          <w:szCs w:val="22"/>
          <w:lang w:val="en-US"/>
        </w:rPr>
        <w:t xml:space="preserve">uncertainty due to missing instructions regarding the US-occurrence (Block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6B3556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 xml:space="preserve"> ≥ 24.516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s ≤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, b, c</w:t>
      </w:r>
      <w:r>
        <w:rPr>
          <w:rFonts w:ascii="Arial" w:hAnsi="Arial" w:cs="Arial"/>
          <w:sz w:val="22"/>
          <w:szCs w:val="22"/>
          <w:lang w:val="en-US"/>
        </w:rPr>
        <w:t xml:space="preserve">). Despite such defensive sensitization, however, the CS+ continued to </w:t>
      </w:r>
      <w:r>
        <w:rPr>
          <w:rFonts w:ascii="Arial" w:hAnsi="Arial" w:cs="Arial"/>
          <w:sz w:val="22"/>
          <w:szCs w:val="22"/>
          <w:lang w:val="en-US"/>
        </w:rPr>
        <w:lastRenderedPageBreak/>
        <w:t xml:space="preserve">evoke higher threat expectancy compared to the CS- throughout extinction 1 (Stimulus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234.023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23.541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</w:t>
      </w:r>
      <w:r>
        <w:rPr>
          <w:rFonts w:ascii="Arial" w:hAnsi="Arial" w:cs="Arial"/>
          <w:sz w:val="22"/>
          <w:szCs w:val="22"/>
          <w:lang w:val="en-US"/>
        </w:rPr>
        <w:t xml:space="preserve">), indicating that threat expectancies were well-elaborated. Consolidated defensive activation was also observed on both the physiological and behavioral levels, as </w:t>
      </w:r>
      <w:r w:rsidRPr="00B8405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kin conductance </w:t>
      </w:r>
      <w:r>
        <w:rPr>
          <w:rFonts w:ascii="Arial" w:hAnsi="Arial" w:cs="Arial"/>
          <w:sz w:val="22"/>
          <w:szCs w:val="22"/>
          <w:lang w:val="en-US"/>
        </w:rPr>
        <w:t xml:space="preserve">and startle potentiation during the CS+ was comparable between the first block of extinction 1 and the end of acquisition (skin conductance: 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lock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,38)</w:t>
      </w:r>
      <w:r w:rsidRPr="00173FA3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2.809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102; startle </w:t>
      </w:r>
      <w:r>
        <w:rPr>
          <w:rFonts w:ascii="Arial" w:hAnsi="Arial" w:cs="Arial"/>
          <w:sz w:val="22"/>
          <w:szCs w:val="22"/>
          <w:lang w:val="en-US"/>
        </w:rPr>
        <w:t xml:space="preserve">potentiation: Block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37.945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.134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= .716; 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b, c</w:t>
      </w:r>
      <w:r>
        <w:rPr>
          <w:rFonts w:ascii="Arial" w:hAnsi="Arial" w:cs="Arial"/>
          <w:sz w:val="22"/>
          <w:szCs w:val="22"/>
          <w:lang w:val="en-US"/>
        </w:rPr>
        <w:t xml:space="preserve">). However, due to elevated responses during the CS-, neither 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kin conductance (Stimulus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,138.983)</w:t>
      </w:r>
      <w:r w:rsidRPr="00173FA3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3.854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052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b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nor startle potentiation significantly</w:t>
      </w:r>
      <w:r w:rsidRPr="00173F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differed between both CSs during extinction 1 (Stimulus, </w:t>
      </w:r>
      <w:r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,141.113)</w:t>
      </w:r>
      <w:r w:rsidRPr="00FD3C6C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.668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= .415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c</w:t>
      </w:r>
      <w:r>
        <w:rPr>
          <w:rFonts w:ascii="Arial" w:hAnsi="Arial" w:cs="Arial"/>
          <w:sz w:val="22"/>
          <w:szCs w:val="22"/>
          <w:lang w:val="en-US"/>
        </w:rPr>
        <w:t xml:space="preserve">), suggesting that defensive sensitization towards the safety-signaling cue was particularly pronounced for low-level indices of defensive responding. Accordingly, strong cardiac deceleration (Time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2,849.725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37.913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&lt; .001) was equally expressed during both CSs during extinction 1 (Stimulus x Time, </w:t>
      </w:r>
      <w:r w:rsidRPr="00FD3C6C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5C0F79">
        <w:rPr>
          <w:rFonts w:ascii="Arial" w:hAnsi="Arial" w:cs="Arial"/>
          <w:sz w:val="22"/>
          <w:szCs w:val="22"/>
          <w:vertAlign w:val="subscript"/>
          <w:lang w:val="en-US"/>
        </w:rPr>
        <w:t>(12,891.882)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= .371,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 = .974; 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d</w:t>
      </w:r>
      <w:r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5ED31234" w14:textId="23BAE01E" w:rsidR="002A37E9" w:rsidRDefault="002A37E9" w:rsidP="002A37E9">
      <w:pPr>
        <w:spacing w:line="480" w:lineRule="auto"/>
        <w:ind w:firstLine="357"/>
        <w:rPr>
          <w:rFonts w:ascii="Arial" w:hAnsi="Arial" w:cs="Arial"/>
          <w:sz w:val="22"/>
          <w:szCs w:val="22"/>
          <w:lang w:val="en-US"/>
        </w:rPr>
      </w:pP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evertheless, shock expectancy, skin conductance as well as startle potentiation started to decrease during extinction 1 (Block, all 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≥ 5.026, all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 ≤ .002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, b, c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Such decrease continued during the second half of the extinction training (extinction 2) for threat expectancy and autonomic arousal (Block, all 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≥ 4.583, all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 ≤ .001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, b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hile startle potentiation remained on a stable level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Block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3.218.923)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2.562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056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c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Thus, the data reflect a reduction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defensive response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ctivation throughout extinction training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lthough behavioral fear expression was </w:t>
      </w:r>
      <w:r w:rsidR="00994E3F">
        <w:rPr>
          <w:rFonts w:ascii="Arial" w:hAnsi="Arial" w:cs="Arial"/>
          <w:color w:val="000000" w:themeColor="text1"/>
          <w:sz w:val="22"/>
          <w:szCs w:val="22"/>
          <w:lang w:val="en-US"/>
        </w:rPr>
        <w:t>stronger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eserved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. As a result</w:t>
      </w:r>
      <w:r w:rsidR="003F693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reduced defensive response activation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threat expectancy and skin conductance during the final block of extinction 2 no longer differed between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CS+ and CS-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Stimulus, all 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≤ 1.074 , all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s ≥ .307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a, b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9D2B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were even lower compared to preacquisition (Block, all </w:t>
      </w:r>
      <w:r w:rsidRPr="009D2B8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9D2B81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D2B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9D2B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≥ 11.774, all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9D2B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 &lt; .001),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indicating successful extinction learning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n these response levels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In contrast, we found higher startle potentiation during the CS+ relative to the CS- during the final extinction block (Stimulus, 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,37.601)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6.310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016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c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Moreover, fear bradycardia was still evident (Time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2,852.020)</w:t>
      </w:r>
      <w:r w:rsidRPr="00B7098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 29.313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&lt; .001) </w:t>
      </w:r>
      <w:r w:rsidR="007B2CDD">
        <w:rPr>
          <w:rFonts w:ascii="Arial" w:hAnsi="Arial" w:cs="Arial"/>
          <w:color w:val="000000" w:themeColor="text1"/>
          <w:sz w:val="22"/>
          <w:szCs w:val="22"/>
          <w:lang w:val="en-US"/>
        </w:rPr>
        <w:t>and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qually pronounced during both conditioned stimuli throughout the entire extinction 2 (Stimulus x Time, </w:t>
      </w:r>
      <w:r w:rsidRPr="00FD3C6C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</w:t>
      </w:r>
      <w:r w:rsidRPr="005C0F79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(12,900.506)</w:t>
      </w:r>
      <w:r w:rsidRPr="00FD3C6C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=.250,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P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= .995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. </w:t>
      </w: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3</w:t>
      </w:r>
      <w:r w:rsidR="00A05515">
        <w:rPr>
          <w:rFonts w:ascii="Arial" w:hAnsi="Arial" w:cs="Arial"/>
          <w:b/>
          <w:bCs/>
          <w:sz w:val="22"/>
          <w:szCs w:val="22"/>
          <w:lang w:val="en-US"/>
        </w:rPr>
        <w:t>d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Hence, the data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uggest that fear towards the CS+ as well as defensive sensitization during the CS-, as expressed by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ehavioral and physiological 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ndices of attentive immobility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was not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ully extinguished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Nonetheless</w:t>
      </w:r>
      <w:r w:rsidRPr="00B70981">
        <w:rPr>
          <w:rFonts w:ascii="Arial" w:hAnsi="Arial" w:cs="Arial"/>
          <w:color w:val="000000" w:themeColor="text1"/>
          <w:sz w:val="22"/>
          <w:szCs w:val="22"/>
          <w:lang w:val="en-US"/>
        </w:rPr>
        <w:t>, there was no difference in defensive responding between both stimulation groups during the second half of extinc</w:t>
      </w:r>
      <w:r>
        <w:rPr>
          <w:rFonts w:ascii="Arial" w:hAnsi="Arial" w:cs="Arial"/>
          <w:sz w:val="22"/>
          <w:szCs w:val="22"/>
          <w:lang w:val="en-US"/>
        </w:rPr>
        <w:t xml:space="preserve">tion (all </w:t>
      </w:r>
      <w:r w:rsidRPr="00F653C3">
        <w:rPr>
          <w:rFonts w:ascii="Arial" w:hAnsi="Arial" w:cs="Arial"/>
          <w:i/>
          <w:iCs/>
          <w:sz w:val="22"/>
          <w:szCs w:val="22"/>
          <w:lang w:val="en-US"/>
        </w:rPr>
        <w:t>F</w:t>
      </w:r>
      <w:r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≤ 1.414, all </w:t>
      </w:r>
      <w:r>
        <w:rPr>
          <w:rFonts w:ascii="Arial" w:hAnsi="Arial" w:cs="Arial"/>
          <w:i/>
          <w:iCs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 xml:space="preserve">s ≥ .154; </w:t>
      </w:r>
      <w:r>
        <w:rPr>
          <w:rFonts w:ascii="Arial" w:hAnsi="Arial" w:cs="Arial"/>
          <w:b/>
          <w:bCs/>
          <w:sz w:val="22"/>
          <w:szCs w:val="22"/>
          <w:lang w:val="en-US"/>
        </w:rPr>
        <w:t>Fig. 3</w:t>
      </w:r>
      <w:r>
        <w:rPr>
          <w:rFonts w:ascii="Arial" w:hAnsi="Arial" w:cs="Arial"/>
          <w:sz w:val="22"/>
          <w:szCs w:val="22"/>
          <w:lang w:val="en-US"/>
        </w:rPr>
        <w:t>), suggesting a comparable partial fear extinction prior to the second experimental day.</w:t>
      </w:r>
    </w:p>
    <w:p w14:paraId="626E414F" w14:textId="77777777" w:rsidR="002A37E9" w:rsidRDefault="002A37E9" w:rsidP="002A37E9">
      <w:pPr>
        <w:spacing w:line="480" w:lineRule="auto"/>
        <w:ind w:firstLine="357"/>
        <w:rPr>
          <w:rFonts w:ascii="Arial" w:hAnsi="Arial" w:cs="Arial"/>
          <w:sz w:val="22"/>
          <w:szCs w:val="22"/>
          <w:lang w:val="en-US"/>
        </w:rPr>
      </w:pPr>
    </w:p>
    <w:p w14:paraId="260F63B8" w14:textId="77777777" w:rsidR="002A37E9" w:rsidRPr="002A37E9" w:rsidRDefault="002A37E9" w:rsidP="002A37E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2A37E9" w:rsidRPr="002A37E9" w:rsidSect="00BC11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F6F87" w14:textId="77777777" w:rsidR="0091187B" w:rsidRDefault="0091187B" w:rsidP="002A37E9">
      <w:r>
        <w:separator/>
      </w:r>
    </w:p>
  </w:endnote>
  <w:endnote w:type="continuationSeparator" w:id="0">
    <w:p w14:paraId="3B9B687C" w14:textId="77777777" w:rsidR="0091187B" w:rsidRDefault="0091187B" w:rsidP="002A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4D225" w14:textId="77777777" w:rsidR="0091187B" w:rsidRDefault="0091187B" w:rsidP="002A37E9">
      <w:r>
        <w:separator/>
      </w:r>
    </w:p>
  </w:footnote>
  <w:footnote w:type="continuationSeparator" w:id="0">
    <w:p w14:paraId="165B2891" w14:textId="77777777" w:rsidR="0091187B" w:rsidRDefault="0091187B" w:rsidP="002A3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60ED"/>
    <w:multiLevelType w:val="multilevel"/>
    <w:tmpl w:val="12B4D98E"/>
    <w:lvl w:ilvl="0">
      <w:start w:val="1"/>
      <w:numFmt w:val="decimal"/>
      <w:pStyle w:val="berschriftPaper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845438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E9"/>
    <w:rsid w:val="000B217B"/>
    <w:rsid w:val="002A37E9"/>
    <w:rsid w:val="002B6FA2"/>
    <w:rsid w:val="003C5361"/>
    <w:rsid w:val="003F693B"/>
    <w:rsid w:val="004B31FE"/>
    <w:rsid w:val="00746FD9"/>
    <w:rsid w:val="0077342B"/>
    <w:rsid w:val="007B2CDD"/>
    <w:rsid w:val="0091187B"/>
    <w:rsid w:val="00983D19"/>
    <w:rsid w:val="00994E3F"/>
    <w:rsid w:val="00A05515"/>
    <w:rsid w:val="00BC11CB"/>
    <w:rsid w:val="00C254D3"/>
    <w:rsid w:val="00D902F4"/>
    <w:rsid w:val="00DC6DE9"/>
    <w:rsid w:val="00EA7AFF"/>
    <w:rsid w:val="00F3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1EBC56"/>
  <w14:defaultImageDpi w14:val="32767"/>
  <w15:chartTrackingRefBased/>
  <w15:docId w15:val="{7723E22D-A203-E548-AE23-B470932FF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Paper">
    <w:name w:val="Überschrift Paper"/>
    <w:basedOn w:val="Listenabsatz"/>
    <w:qFormat/>
    <w:rsid w:val="002A37E9"/>
    <w:pPr>
      <w:numPr>
        <w:numId w:val="1"/>
      </w:numPr>
      <w:spacing w:line="480" w:lineRule="auto"/>
      <w:ind w:left="357" w:hanging="357"/>
    </w:pPr>
    <w:rPr>
      <w:rFonts w:ascii="Arial" w:eastAsia="Times New Roman" w:hAnsi="Arial" w:cs="Arial"/>
      <w:b/>
      <w:sz w:val="28"/>
      <w:szCs w:val="28"/>
      <w:lang w:val="en-US" w:eastAsia="de-DE"/>
    </w:rPr>
  </w:style>
  <w:style w:type="paragraph" w:styleId="Listenabsatz">
    <w:name w:val="List Paragraph"/>
    <w:basedOn w:val="Standard"/>
    <w:uiPriority w:val="34"/>
    <w:qFormat/>
    <w:rsid w:val="002A37E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A37E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A37E9"/>
  </w:style>
  <w:style w:type="paragraph" w:styleId="Fuzeile">
    <w:name w:val="footer"/>
    <w:basedOn w:val="Standard"/>
    <w:link w:val="FuzeileZchn"/>
    <w:uiPriority w:val="99"/>
    <w:unhideWhenUsed/>
    <w:rsid w:val="002A37E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37E9"/>
  </w:style>
  <w:style w:type="character" w:styleId="Kommentarzeichen">
    <w:name w:val="annotation reference"/>
    <w:basedOn w:val="Absatz-Standardschriftart"/>
    <w:uiPriority w:val="99"/>
    <w:semiHidden/>
    <w:unhideWhenUsed/>
    <w:rsid w:val="002A37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37E9"/>
    <w:pPr>
      <w:spacing w:after="16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37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709</Characters>
  <Application>Microsoft Office Word</Application>
  <DocSecurity>0</DocSecurity>
  <Lines>39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zeska</dc:creator>
  <cp:keywords/>
  <dc:description/>
  <cp:lastModifiedBy>Christoph Szeska</cp:lastModifiedBy>
  <cp:revision>6</cp:revision>
  <dcterms:created xsi:type="dcterms:W3CDTF">2022-03-25T09:46:00Z</dcterms:created>
  <dcterms:modified xsi:type="dcterms:W3CDTF">2022-03-25T11:02:00Z</dcterms:modified>
</cp:coreProperties>
</file>